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8680E" w14:textId="6C1C2796" w:rsidR="00FD7F8D" w:rsidRPr="00240459" w:rsidRDefault="00102AB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404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209D2DA1" w14:textId="77777777" w:rsidR="00102ABB" w:rsidRPr="00240459" w:rsidRDefault="00102AB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27A207" w14:textId="4928CF1E" w:rsidR="00102ABB" w:rsidRPr="00240459" w:rsidRDefault="00102AB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404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Text. Supplementary Materials and Methods</w:t>
      </w:r>
    </w:p>
    <w:p w14:paraId="3D9E878B" w14:textId="2704D681" w:rsidR="00102ABB" w:rsidRPr="00240459" w:rsidRDefault="00102AB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20CD7A" w14:textId="77777777" w:rsidR="00102ABB" w:rsidRPr="00240459" w:rsidRDefault="00102ABB" w:rsidP="00102ABB">
      <w:pPr>
        <w:jc w:val="both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240459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lang w:eastAsia="zh-CN"/>
        </w:rPr>
        <w:t>Histopathology</w:t>
      </w:r>
    </w:p>
    <w:p w14:paraId="3D7770C0" w14:textId="77777777" w:rsidR="00102ABB" w:rsidRPr="00240459" w:rsidRDefault="00102ABB" w:rsidP="00102ABB">
      <w:pPr>
        <w:jc w:val="both"/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</w:pPr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 xml:space="preserve">Identification of anatomical features and pathology was confirmed by histological techniques using Hematoxylin and Eosin (H&amp;E) stain.  Briefly, samples of lung were aseptically removed and fixed in 10% buffered formalin and processed in a vacuum filtration processor using a xylene-free method with isopropanol as the main substitute fixative.  Tissue sections were embedded in paraffin wax.  Sections were cut at 4 µm, baked at 60°C for 15 min, dewaxed through two changes of xylene and rehydrated through descending grades of alcohol to water.  These sections were stained with H&amp;E or the Masson’s trichrome method using standard procedures.  Slides were dehydrated in ascending grades of alcohol, cleared in xylene, and mounted with a mixture of </w:t>
      </w:r>
      <w:proofErr w:type="spellStart"/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>distyrene</w:t>
      </w:r>
      <w:proofErr w:type="spellEnd"/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>, plasticizer, and xylene.</w:t>
      </w:r>
    </w:p>
    <w:p w14:paraId="2A2D4EC4" w14:textId="77777777" w:rsidR="00102ABB" w:rsidRPr="00240459" w:rsidRDefault="00102ABB" w:rsidP="00102ABB">
      <w:pPr>
        <w:jc w:val="both"/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</w:pPr>
    </w:p>
    <w:p w14:paraId="273386F4" w14:textId="77777777" w:rsidR="00102ABB" w:rsidRPr="00240459" w:rsidRDefault="00102ABB" w:rsidP="00102ABB">
      <w:pPr>
        <w:jc w:val="both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240459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lang w:eastAsia="zh-CN"/>
        </w:rPr>
        <w:t>Histology slide digitization</w:t>
      </w:r>
    </w:p>
    <w:p w14:paraId="7ECCF8A2" w14:textId="77777777" w:rsidR="00102ABB" w:rsidRPr="00240459" w:rsidRDefault="00102ABB" w:rsidP="00102ABB">
      <w:pPr>
        <w:jc w:val="both"/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</w:pPr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 xml:space="preserve">Human lung specimens were digitized using a Hamamatsu NDP slide scanner (Hamamatsu </w:t>
      </w:r>
      <w:proofErr w:type="spellStart"/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>NanoZoomer</w:t>
      </w:r>
      <w:proofErr w:type="spellEnd"/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 xml:space="preserve"> RS2, Model C10730-12) and its viewing software (NDP.View2).  The red, green, and blue color balance was kept at 100% whereas gamma correction was maintained between 0.7 and 2.  Brightness (60–110%) and contrast (100–180%) settings vary slightly between slides depending on staining quality.  Resolution was 230 nm/pixel yielding file sizes of 2-4.4 GB.  Contrast, brightness, and intensity of exported images (jpg format) were minimally adjusted using CorelDraw 2020.</w:t>
      </w:r>
    </w:p>
    <w:p w14:paraId="186B4F52" w14:textId="77777777" w:rsidR="00102ABB" w:rsidRPr="00240459" w:rsidRDefault="00102ABB" w:rsidP="00102ABB">
      <w:pPr>
        <w:jc w:val="both"/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</w:pPr>
    </w:p>
    <w:p w14:paraId="67CEC8FD" w14:textId="77777777" w:rsidR="00102ABB" w:rsidRPr="00240459" w:rsidRDefault="00102ABB" w:rsidP="00102ABB">
      <w:pPr>
        <w:jc w:val="both"/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240459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lang w:eastAsia="zh-CN"/>
        </w:rPr>
        <w:t>Immunohistochemistry</w:t>
      </w:r>
    </w:p>
    <w:p w14:paraId="107D0E30" w14:textId="62E0D4F9" w:rsidR="00102ABB" w:rsidRPr="00240459" w:rsidRDefault="00102ABB" w:rsidP="009027F2">
      <w:pPr>
        <w:spacing w:line="240" w:lineRule="auto"/>
        <w:jc w:val="both"/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</w:pPr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>Pulmonary tissue was cut into 2-4 µm thick sections, mounted on charged slides, and heated at 56° C for 15 min.  Sections were dewaxed in xylene followed by rinse in 100% ethanol and one change of SVR (95%).  Slides were then washed under running water for two min followed by antigen retrieval via Heat Induced Epitope Retrieval (HIER) in Tris-sodium chloride (pH 6.0) for 30 min.  Slides were cooled for 15 min and rinsed under running water for two min.  Endogenous peroxide activity was blocked using 3% hydrogen peroxide for 10 min at room temperature (RT).  Slides were then washed in PBST and blocked with protein block (</w:t>
      </w:r>
      <w:proofErr w:type="spellStart"/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>Novolink</w:t>
      </w:r>
      <w:proofErr w:type="spellEnd"/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>) for 5 min at room temperature.  Sections were incubated with primary antibodies for CD20 (M0755-CD20cy-L26, DAKO, 1:1000), followed by washing and incubation with the polymer (</w:t>
      </w:r>
      <w:proofErr w:type="spellStart"/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>Novolink</w:t>
      </w:r>
      <w:proofErr w:type="spellEnd"/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 xml:space="preserve">) for 30 min at RT.  Slides were then washed and stained with DAB for 5 min, washed under running water and counterstained with hematoxylin for 2 min.  Slides were rinsed under running water, blued in 3 % ammoniated water for 30s, washed under water, dehydrated, and mounted in </w:t>
      </w:r>
      <w:proofErr w:type="spellStart"/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>Distyrene</w:t>
      </w:r>
      <w:proofErr w:type="spellEnd"/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 xml:space="preserve"> Plasticizer Xylene (DPX).  For isotype control sections, a similar protocol to our previous studies was followed</w:t>
      </w:r>
      <w:r w:rsidR="00B610EE"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 xml:space="preserve"> </w:t>
      </w:r>
      <w:r w:rsidR="00B610EE"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fldChar w:fldCharType="begin">
          <w:fldData xml:space="preserve">PEVuZE5vdGU+PENpdGU+PEF1dGhvcj5DaGludGE8L0F1dGhvcj48WWVhcj4yMDE4PC9ZZWFyPjxS
ZWNOdW0+NDAzODwvUmVjTnVtPjxEaXNwbGF5VGV4dD5bMSwyXTwvRGlzcGxheVRleHQ+PHJlY29y
ZD48cmVjLW51bWJlcj40MDM4PC9yZWMtbnVtYmVyPjxmb3JlaWduLWtleXM+PGtleSBhcHA9IkVO
IiBkYi1pZD0ieHBlcHRldDIwenAyYXVlNTU5a3Y1ZDJwc3h6Mncwc2FhMHp3IiB0aW1lc3RhbXA9
IjE2NTc1NTgwNTkiPjQwMzg8L2tleT48L2ZvcmVpZ24ta2V5cz48cmVmLXR5cGUgbmFtZT0iSm91
cm5hbCBBcnRpY2xlIj4xNzwvcmVmLXR5cGU+PGNvbnRyaWJ1dG9ycz48YXV0aG9ycz48YXV0aG9y
PkNoaW50YSwgSy4gQy48L2F1dGhvcj48YXV0aG9yPlJhaG1hbiwgTS4gQS48L2F1dGhvcj48YXV0
aG9yPlNhaW5pLCBWLjwvYXV0aG9yPjxhdXRob3I+R2xhc2dvdywgSi4gTi48L2F1dGhvcj48YXV0
aG9yPlJlZGR5LCBWLiBQLjwvYXV0aG9yPjxhdXRob3I+TGV2ZXIsIEouIE0uPC9hdXRob3I+PGF1
dGhvcj5OaGFtb3llYm9uZGUsIFMuPC9hdXRob3I+PGF1dGhvcj5MZXNsaWUsIEEuPC9hdXRob3I+
PGF1dGhvcj5XZWxscywgUi4gTS48L2F1dGhvcj48YXV0aG9yPlRyYXlsb3IsIEEuPC9hdXRob3I+
PGF1dGhvcj5NYWRhbnNlaW4sIFIuPC9hdXRob3I+PGF1dGhvcj5TaWVnYWwsIEcuIFAuPC9hdXRo
b3I+PGF1dGhvcj5BbnRvbnksIFYuIEIuPC9hdXRob3I+PGF1dGhvcj5EZXNoYW5lLCBKLjwvYXV0
aG9yPjxhdXRob3I+V2VsbHMsIEcuPC9hdXRob3I+PGF1dGhvcj5OYXJnYW4sIEsuPC9hdXRob3I+
PGF1dGhvcj5HZW9yZ2UsIEouIEYuPC9hdXRob3I+PGF1dGhvcj5SYW1kaWFsLCBQLiBLLjwvYXV0
aG9yPjxhdXRob3I+QWdhcndhbCwgQS48L2F1dGhvcj48YXV0aG9yPlN0ZXluLCBBLiBKLiBDLjwv
YXV0aG9yPjwvYXV0aG9ycz48L2NvbnRyaWJ1dG9ycz48YXV0aC1hZGRyZXNzPkRlcGFydG1lbnQg
b2YgTWljcm9iaW9sb2d5LCBTY2hvb2wgb2YgTWVkaWNpbmUsIFRoZSBVbml2ZXJzaXR5IG9mIEFs
YWJhbWEgYXQgQmlybWluZ2hhbSwgQmlybWluZ2hhbSwgQUwgMzUyOTQsIFVTQS4mI3hEO0Fmcmlj
YSBIZWFsdGggUmVzZWFyY2ggSW5zdGl0dXRlLCBEdXJiYW4gNDAwMSwgU291dGggQWZyaWNhLiYj
eEQ7TmVwaHJvbG9neSBSZXNlYXJjaCBhbmQgVHJhaW5pbmcgQ2VudGVyLCBEaXZpc2lvbiBvZiBO
ZXBocm9sb2d5LCBUaGUgVW5pdmVyc2l0eSBvZiBBbGFiYW1hIGF0IEJpcm1pbmdoYW0sIEJpcm1p
bmdoYW0sIEFMIDM1Mjk0LCBVU0EuJiN4RDtJbmtvc2kgQWxiZXJ0IEx1dGh1bGkgQ2VudHJhbCBI
b3NwaXRhbCwgRHVyYmFuIDQwNDEsIFNvdXRoIEFmcmljYS4mI3hEO0RlcGFydG1lbnQgb2YgUGF0
aG9sb2d5LCBUaGUgVW5pdmVyc2l0eSBvZiBBbGFiYW1hIGF0IEJpcm1pbmdoYW0sIEJpcm1pbmdo
YW0sIEFMIDM1Mjk0LCBVU0EuJiN4RDtEaXZpc2lvbiBvZiBQdWxtb25hcnksIEFsbGVyZ3kgYW5k
IENyaXRpY2FsIENhcmUgTWVkaWNpbmUsIERlcGFydG1lbnQgb2YgTWVkaWNpbmUsIFRoZSBVbml2
ZXJzaXR5IG9mIEFsYWJhbWEgYXQgQmlybWluZ2hhbSwgQmlybWluZ2hhbSwgQUwgMzUyOTQsIFVT
QS4mI3hEO0RpdmlzaW9uIG9mIENhcmRpb3Rob3JhY2ljIFN1cmdlcnksIERlcGFydG1lbnQgb2Yg
U3VyZ2VyeSwgVGhlIFVuaXZlcnNpdHkgb2YgQWxhYmFtYSBhdCBCaXJtaW5naGFtLCBCaXJtaW5n
aGFtLCBBTCAzNTI5NCwgVVNBLiYjeEQ7RGVwYXJ0bWVudCBvZiBBbmF0b21pY2FsIFBhdGhvbG9n
eSwgTkhMUywgSW5rb3NpIEFsYmVydCBMdXRodWxpIENlbnRyYWwgSG9zcGl0YWwsIFVuaXZlcnNp
dHkgb2YgS3dhWnVsdS1OYXRhbCwgRHVyYmFuIDQwOTEsIFNvdXRoIEFmcmljYS4mI3hEO05lcGhy
b2xvZ3kgUmVzZWFyY2ggYW5kIFRyYWluaW5nIENlbnRlciwgRGl2aXNpb24gb2YgTmVwaHJvbG9n
eSwgVGhlIFVuaXZlcnNpdHkgb2YgQWxhYmFtYSBhdCBCaXJtaW5naGFtLCBCaXJtaW5naGFtLCBB
TCAzNTI5NCwgVVNBOyBEZXBhcnRtZW50IG9mIFZldGVyYW5zIEFmZmFpcnMsIEJpcm1pbmdoYW0s
IEFMIDM1Mjk0LCBVU0EuJiN4RDtEZXBhcnRtZW50IG9mIE1pY3JvYmlvbG9neSwgU2Nob29sIG9m
IE1lZGljaW5lLCBUaGUgVW5pdmVyc2l0eSBvZiBBbGFiYW1hIGF0IEJpcm1pbmdoYW0sIEJpcm1p
bmdoYW0sIEFMIDM1Mjk0LCBVU0E7IEFmcmljYSBIZWFsdGggUmVzZWFyY2ggSW5zdGl0dXRlLCBE
dXJiYW4gNDAwMSwgU291dGggQWZyaWNhOyBVQUIgQ2VudGVyIGZvciBBSURTIFJlc2VhcmNoLCBU
aGUgVW5pdmVyc2l0eSBvZiBBbGFiYW1hIGF0IEJpcm1pbmdoYW0sIEJpcm1pbmdoYW0sIEFMIDM1
Mjk0LCBVU0E7IENlbnRlciBmb3IgRnJlZSBSYWRpY2FsIEJpb2xvZ3ksIFRoZSBVbml2ZXJzaXR5
IG9mIEFsYWJhbWEgYXQgQmlybWluZ2hhbSwgQmlybWluZ2hhbSwgQUwgMzUyOTQsIFVTQS4gRWxl
Y3Ryb25pYyBhZGRyZXNzOiBhc3RleW5AdWFiLmVkdS48L2F1dGgtYWRkcmVzcz48dGl0bGVzPjx0
aXRsZT5NaWNyb2FuYXRvbWljIERpc3RyaWJ1dGlvbiBvZiBNeWVsb2lkIEhlbWUgT3h5Z2VuYXNl
LTEgUHJvdGVjdHMgYWdhaW5zdCBGcmVlIFJhZGljYWwtTWVkaWF0ZWQgSW1tdW5vcGF0aG9sb2d5
IGluIEh1bWFuIFR1YmVyY3Vsb3NpczwvdGl0bGU+PHNlY29uZGFyeS10aXRsZT5DZWxsIFJlcDwv
c2Vjb25kYXJ5LXRpdGxlPjxhbHQtdGl0bGU+Q2VsbCByZXBvcnRzPC9hbHQtdGl0bGU+PC90aXRs
ZXM+PHBlcmlvZGljYWw+PGZ1bGwtdGl0bGU+Q2VsbCBSZXA8L2Z1bGwtdGl0bGU+PGFiYnItMT5D
ZWxsIHJlcG9ydHM8L2FiYnItMT48L3BlcmlvZGljYWw+PGFsdC1wZXJpb2RpY2FsPjxmdWxsLXRp
dGxlPkNlbGwgUmVwPC9mdWxsLXRpdGxlPjxhYmJyLTE+Q2VsbCByZXBvcnRzPC9hYmJyLTE+PC9h
bHQtcGVyaW9kaWNhbD48cGFnZXM+MTkzOC0xOTUyIGU1PC9wYWdlcz48dm9sdW1lPjI1PC92b2x1
bWU+PG51bWJlcj43PC9udW1iZXI+PGtleXdvcmRzPjxrZXl3b3JkPkFuaW1hbHM8L2tleXdvcmQ+
PGtleXdvcmQ+QXJnaW5hc2UvbWV0YWJvbGlzbTwva2V5d29yZD48a2V5d29yZD5DRDQtUG9zaXRp
dmUgVC1MeW1waG9jeXRlcy9pbW11bm9sb2d5PC9rZXl3b3JkPjxrZXl3b3JkPkN5dG9raW5lcy9t
ZXRhYm9saXNtPC9rZXl3b3JkPjxrZXl3b3JkPkZyZWUgUmFkaWNhbHMvKm1ldGFib2xpc208L2tl
eXdvcmQ+PGtleXdvcmQ+R3JhbnVsb21hL3BhdGhvbG9neTwva2V5d29yZD48a2V5d29yZD5IZW1l
IE94eWdlbmFzZS0xL2RlZmljaWVuY3kvKm1ldGFib2xpc208L2tleXdvcmQ+PGtleXdvcmQ+SHVt
YW5zPC9rZXl3b3JkPjxrZXl3b3JkPkluZmxhbW1hdGlvbi9wYXRob2xvZ3k8L2tleXdvcmQ+PGtl
eXdvcmQ+THVuZy9wYXRob2xvZ3k8L2tleXdvcmQ+PGtleXdvcmQ+TWljZSwgSW5icmVkIEM1N0JM
PC9rZXl3b3JkPjxrZXl3b3JkPk1pY2UsIEtub2Nrb3V0PC9rZXl3b3JkPjxrZXl3b3JkPk15Y29i
YWN0ZXJpdW0gdHViZXJjdWxvc2lzL3BoeXNpb2xvZ3k8L2tleXdvcmQ+PGtleXdvcmQ+TXllbG9p
ZCBDZWxscy9lbnp5bW9sb2d5PC9rZXl3b3JkPjxrZXl3b3JkPk5GLUUyLVJlbGF0ZWQgRmFjdG9y
IDIvbWV0YWJvbGlzbTwva2V5d29yZD48a2V5d29yZD5OZXV0cm9waGlscy9tZXRhYm9saXNtPC9r
ZXl3b3JkPjxrZXl3b3JkPk5pdHJpYyBPeGlkZSBTeW50aGFzZSBUeXBlIElJL21ldGFib2xpc208
L2tleXdvcmQ+PGtleXdvcmQ+VHViZXJjdWxvc2lzL2Vuenltb2xvZ3kvKmltbXVub2xvZ3kvbWlj
cm9iaW9sb2d5LypwYXRob2xvZ3k8L2tleXdvcmQ+PC9rZXl3b3Jkcz48ZGF0ZXM+PHllYXI+MjAx
ODwveWVhcj48cHViLWRhdGVzPjxkYXRlPk5vdiAxMzwvZGF0ZT48L3B1Yi1kYXRlcz48L2RhdGVz
Pjxpc2JuPjIyMTEtMTI0NyAoRWxlY3Ryb25pYyk8L2lzYm4+PGFjY2Vzc2lvbi1udW0+MzA0Mjgz
NTk8L2FjY2Vzc2lvbi1udW0+PHVybHM+PHJlbGF0ZWQtdXJscz48dXJsPmh0dHA6Ly93d3cubmNi
aS5ubG0ubmloLmdvdi9wdWJtZWQvMzA0MjgzNTk8L3VybD48dXJsPmh0dHBzOi8vd3d3Lm5jYmku
bmxtLm5paC5nb3YvcG1jL2FydGljbGVzL1BNQzYyNTA5NzcvcGRmL21haW4ucGRmPC91cmw+PC9y
ZWxhdGVkLXVybHM+PC91cmxzPjxjdXN0b20yPjYyNTA5Nzc8L2N1c3RvbTI+PGVsZWN0cm9uaWMt
cmVzb3VyY2UtbnVtPjEwLjEwMTYvai5jZWxyZXAuMjAxOC4xMC4wNzM8L2VsZWN0cm9uaWMtcmVz
b3VyY2UtbnVtPjwvcmVjb3JkPjwvQ2l0ZT48Q2l0ZT48QXV0aG9yPlJlZGR5PC9BdXRob3I+PFll
YXI+MjAxODwvWWVhcj48UmVjTnVtPjQwMzk8L1JlY051bT48cmVjb3JkPjxyZWMtbnVtYmVyPjQw
Mzk8L3JlYy1udW1iZXI+PGZvcmVpZ24ta2V5cz48a2V5IGFwcD0iRU4iIGRiLWlkPSJ4cGVwdGV0
MjB6cDJhdWU1NTlrdjVkMnBzeHoydzBzYWEwenciIHRpbWVzdGFtcD0iMTY1NzU1ODE3OCI+NDAz
OTwva2V5PjwvZm9yZWlnbi1rZXlzPjxyZWYtdHlwZSBuYW1lPSJKb3VybmFsIEFydGljbGUiPjE3
PC9yZWYtdHlwZT48Y29udHJpYnV0b3JzPjxhdXRob3JzPjxhdXRob3I+UmVkZHksIFYuIFAuPC9h
dXRob3I+PGF1dGhvcj5DaGludGEsIEsuIEMuPC9hdXRob3I+PGF1dGhvcj5TYWluaSwgVi48L2F1
dGhvcj48YXV0aG9yPkdsYXNnb3csIEouIE4uPC9hdXRob3I+PGF1dGhvcj5IdWxsLCBULiBELjwv
YXV0aG9yPjxhdXRob3I+VHJheWxvciwgQS48L2F1dGhvcj48YXV0aG9yPlJleS1TdG9sbGUsIEYu
PC9hdXRob3I+PGF1dGhvcj5Tb2FyZXMsIE0uIFAuPC9hdXRob3I+PGF1dGhvcj5NYWRhbnNlaW4s
IFIuPC9hdXRob3I+PGF1dGhvcj5SYWhtYW4sIE0uIEEuPC9hdXRob3I+PGF1dGhvcj5CYXJiYXMs
IEMuPC9hdXRob3I+PGF1dGhvcj5OYXJnYW4sIEsuPC9hdXRob3I+PGF1dGhvcj5OYWlkb28sIFQu
PC9hdXRob3I+PGF1dGhvcj5SYW1kaWFsLCBQLiBLLjwvYXV0aG9yPjxhdXRob3I+R2VvcmdlLCBK
LiBGLjwvYXV0aG9yPjxhdXRob3I+QWdhcndhbCwgQS48L2F1dGhvcj48YXV0aG9yPlN0ZXluLCBB
LiBKLiBDLjwvYXV0aG9yPjwvYXV0aG9ycz48L2NvbnRyaWJ1dG9ycz48YXV0aC1hZGRyZXNzPkRl
cGFydG1lbnQgb2YgTWljcm9iaW9sb2d5LCBVbml2ZXJzaXR5IG9mIEFsYWJhbWEgYXQgQmlybWlu
Z2hhbSwgQmlybWluZ2hhbSwgQUwsIFVuaXRlZCBTdGF0ZXMuJiN4RDtEaXZpc2lvbiBvZiBDYXJk
aW90aG9yYWNpYyBTdXJnZXJ5LCBVbml2ZXJzaXR5IG9mIEFsYWJhbWEgYXQgQmlybWluZ2hhbSwg
QmlybWluZ2hhbSwgQUwsIFVuaXRlZCBTdGF0ZXMuJiN4RDtOZXBocm9sb2d5IFJlc2VhcmNoIGFu
ZCBUcmFpbmluZyBDZW50ZXIsIFVuaXZlcnNpdHkgb2YgQWxhYmFtYSBhdCBCaXJtaW5naGFtIGFu
ZCBCaXJtaW5naGFtIFZBIE1lZGljYWwgQ2VudGVyLCBCaXJtaW5naGFtLCBBTCwgVW5pdGVkIFN0
YXRlcy4mI3hEO0NlbnRybyBkZSBNZXRhYm9sb21pY2EgeSBCaW9hbmFsaXNpcyAoQ0VNQklPKSwg
RmFjdWx0YWQgZGUgRmFybWFjaWEsIFVuaXZlcnNpZGFkIENFVSBTYW4gUGFibG8sIE1hZHJpZCwg
U3BhaW4uJiN4RDtJbnN0aXR1dG8gR3VsYmVua2lhbiBkZSBDaWVuY2lhLCBPZWlyYXMsIFBvcnR1
Z2FsLiYjeEQ7SW5rb3NpIEFsYmVydCBMdXRodWxpIENlbnRyYWwgSG9zcGl0YWwsIFVuaXZlcnNp
dHkgb2YgS3dhWnVsdS1OYXRhbCwgRHVyYmFuLCBTb3V0aCBBZnJpY2EuJiN4RDtBZnJpY2EgSGVh
bHRoIFJlc2VhcmNoIEluc3RpdHV0ZSAoQUhSSSksIER1cmJhbiwgU291dGggQWZyaWNhLiYjeEQ7
RGVwYXJ0bWVudCBvZiBBbmF0b21pY2FsIFBhdGhvbG9neSwgTmF0aW9uYWwgSGVhbHRoIExhYm9y
YXRvcnkgU2VydmljZSwgVW5pdmVyc2l0eSBvZiBLd2FadWx1LU5hdGFsLCBJbmtvc2kgQWxiZXJ0
IEx1dGh1bGkgQ2VudHJhbCBIb3NwaXRhbCwgRHVyYmFuLCBTb3V0aCBBZnJpY2EuJiN4RDtVQUIg
Q2VudGVycyBmb3IgQUlEUyBSZXNlYXJjaCBhbmQgRnJlZSBSYWRpY2FsIEJpb2xvZ3ksIFVuaXZl
cnNpdHkgb2YgQWxhYmFtYSBhdCBCaXJtaW5naGFtLCBCaXJtaW5naGFtLCBBTCwgVW5pdGVkIFN0
YXRlcy48L2F1dGgtYWRkcmVzcz48dGl0bGVzPjx0aXRsZT5GZXJyaXRpbiBIIERlZmljaWVuY3kg
aW4gTXllbG9pZCBDb21wYXJ0bWVudHMgRHlzcmVndWxhdGVzIEhvc3QgRW5lcmd5IE1ldGFib2xp
c20gYW5kIEluY3JlYXNlcyBTdXNjZXB0aWJpbGl0eSB0byBNeWNvYmFjdGVyaXVtIHR1YmVyY3Vs
b3NpcyBJbmZlY3Rpb248L3RpdGxlPjxzZWNvbmRhcnktdGl0bGU+RnJvbnQgSW1tdW5vbDwvc2Vj
b25kYXJ5LXRpdGxlPjxhbHQtdGl0bGU+RnJvbnRpZXJzIGluIGltbXVub2xvZ3k8L2FsdC10aXRs
ZT48L3RpdGxlcz48cGVyaW9kaWNhbD48ZnVsbC10aXRsZT5Gcm9udCBJbW11bm9sPC9mdWxsLXRp
dGxlPjxhYmJyLTE+RnJvbnRpZXJzIGluIGltbXVub2xvZ3k8L2FiYnItMT48L3BlcmlvZGljYWw+
PGFsdC1wZXJpb2RpY2FsPjxmdWxsLXRpdGxlPkZyb250IEltbXVub2w8L2Z1bGwtdGl0bGU+PGFi
YnItMT5Gcm9udGllcnMgaW4gaW1tdW5vbG9neTwvYWJici0xPjwvYWx0LXBlcmlvZGljYWw+PHBh
Z2VzPjg2MDwvcGFnZXM+PHZvbHVtZT45PC92b2x1bWU+PGtleXdvcmRzPjxrZXl3b3JkPkFuaW1h
bHM8L2tleXdvcmQ+PGtleXdvcmQ+QXBvZmVycml0aW5zL2dlbmV0aWNzLyppbW11bm9sb2d5L21l
dGFib2xpc208L2tleXdvcmQ+PGtleXdvcmQ+Q2FzZS1Db250cm9sIFN0dWRpZXM8L2tleXdvcmQ+
PGtleXdvcmQ+RGlzZWFzZSBNb2RlbHMsIEFuaW1hbDwva2V5d29yZD48a2V5d29yZD5EaXNlYXNl
IFN1c2NlcHRpYmlsaXR5L2ltbXVub2xvZ3kvbWljcm9iaW9sb2d5PC9rZXl3b3JkPjxrZXl3b3Jk
PkVuZXJneSBNZXRhYm9saXNtL2ltbXVub2xvZ3k8L2tleXdvcmQ+PGtleXdvcmQ+RmVtYWxlPC9r
ZXl3b3JkPjxrZXl3b3JkPkZlcnJpdGluczwva2V5d29yZD48a2V5d29yZD5IZWFsdGh5IFZvbHVu
dGVlcnM8L2tleXdvcmQ+PGtleXdvcmQ+SGVwY2lkaW5zL21ldGFib2xpc208L2tleXdvcmQ+PGtl
eXdvcmQ+SHVtYW5zPC9rZXl3b3JkPjxrZXl3b3JkPklyb24vYW5hbHlzaXMvaW1tdW5vbG9neS8q
bWV0YWJvbGlzbTwva2V5d29yZD48a2V5d29yZD5MdW5nL21pY3JvYmlvbG9neS8qcGF0aG9sb2d5
PC9rZXl3b3JkPjxrZXl3b3JkPk1hbGU8L2tleXdvcmQ+PGtleXdvcmQ+TWljZTwva2V5d29yZD48
a2V5d29yZD5NaWNlLCBJbmJyZWQgQzU3Qkw8L2tleXdvcmQ+PGtleXdvcmQ+TWljZSwgS25vY2tv
dXQ8L2tleXdvcmQ+PGtleXdvcmQ+TXljb2JhY3Rlcml1bSB0dWJlcmN1bG9zaXMvKmltbXVub2xv
Z3k8L2tleXdvcmQ+PGtleXdvcmQ+T3hpZG9yZWR1Y3Rhc2VzPC9rZXl3b3JkPjxrZXl3b3JkPlR1
YmVyY3Vsb3NpcywgUHVsbW9uYXJ5LyppbW11bm9sb2d5L21pY3JvYmlvbG9neS9wYXRob2xvZ3k8
L2tleXdvcmQ+PC9rZXl3b3Jkcz48ZGF0ZXM+PHllYXI+MjAxODwveWVhcj48L2RhdGVzPjxpc2Ju
PjE2NjQtMzIyNCAoUHJpbnQpJiN4RDsxNjY0LTMyMjQgKExpbmtpbmcpPC9pc2JuPjxhY2Nlc3Np
b24tbnVtPjI5Nzc0MDIzPC9hY2Nlc3Npb24tbnVtPjx1cmxzPjxyZWxhdGVkLXVybHM+PHVybD5o
dHRwOi8vd3d3Lm5jYmkubmxtLm5paC5nb3YvcHVibWVkLzI5Nzc0MDIzPC91cmw+PHVybD5odHRw
czovL3d3dy5uY2JpLm5sbS5uaWguZ292L3BtYy9hcnRpY2xlcy9QTUM1OTQzNjc0L3BkZi9maW1t
dS0wOS0wMDg2MC5wZGY8L3VybD48L3JlbGF0ZWQtdXJscz48L3VybHM+PGN1c3RvbTI+NTk0MzY3
NDwvY3VzdG9tMj48ZWxlY3Ryb25pYy1yZXNvdXJjZS1udW0+MTAuMzM4OS9maW1tdS4yMDE4LjAw
ODYwPC9lbGVjdHJvbmljLXJlc291cmNlLW51bT48L3JlY29yZD48L0NpdGU+PC9FbmROb3RlPn==
</w:fldData>
        </w:fldChar>
      </w:r>
      <w:r w:rsidR="00B610EE"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instrText xml:space="preserve"> ADDIN EN.CITE </w:instrText>
      </w:r>
      <w:r w:rsidR="00B610EE"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fldChar w:fldCharType="begin">
          <w:fldData xml:space="preserve">PEVuZE5vdGU+PENpdGU+PEF1dGhvcj5DaGludGE8L0F1dGhvcj48WWVhcj4yMDE4PC9ZZWFyPjxS
ZWNOdW0+NDAzODwvUmVjTnVtPjxEaXNwbGF5VGV4dD5bMSwyXTwvRGlzcGxheVRleHQ+PHJlY29y
ZD48cmVjLW51bWJlcj40MDM4PC9yZWMtbnVtYmVyPjxmb3JlaWduLWtleXM+PGtleSBhcHA9IkVO
IiBkYi1pZD0ieHBlcHRldDIwenAyYXVlNTU5a3Y1ZDJwc3h6Mncwc2FhMHp3IiB0aW1lc3RhbXA9
IjE2NTc1NTgwNTkiPjQwMzg8L2tleT48L2ZvcmVpZ24ta2V5cz48cmVmLXR5cGUgbmFtZT0iSm91
cm5hbCBBcnRpY2xlIj4xNzwvcmVmLXR5cGU+PGNvbnRyaWJ1dG9ycz48YXV0aG9ycz48YXV0aG9y
PkNoaW50YSwgSy4gQy48L2F1dGhvcj48YXV0aG9yPlJhaG1hbiwgTS4gQS48L2F1dGhvcj48YXV0
aG9yPlNhaW5pLCBWLjwvYXV0aG9yPjxhdXRob3I+R2xhc2dvdywgSi4gTi48L2F1dGhvcj48YXV0
aG9yPlJlZGR5LCBWLiBQLjwvYXV0aG9yPjxhdXRob3I+TGV2ZXIsIEouIE0uPC9hdXRob3I+PGF1
dGhvcj5OaGFtb3llYm9uZGUsIFMuPC9hdXRob3I+PGF1dGhvcj5MZXNsaWUsIEEuPC9hdXRob3I+
PGF1dGhvcj5XZWxscywgUi4gTS48L2F1dGhvcj48YXV0aG9yPlRyYXlsb3IsIEEuPC9hdXRob3I+
PGF1dGhvcj5NYWRhbnNlaW4sIFIuPC9hdXRob3I+PGF1dGhvcj5TaWVnYWwsIEcuIFAuPC9hdXRo
b3I+PGF1dGhvcj5BbnRvbnksIFYuIEIuPC9hdXRob3I+PGF1dGhvcj5EZXNoYW5lLCBKLjwvYXV0
aG9yPjxhdXRob3I+V2VsbHMsIEcuPC9hdXRob3I+PGF1dGhvcj5OYXJnYW4sIEsuPC9hdXRob3I+
PGF1dGhvcj5HZW9yZ2UsIEouIEYuPC9hdXRob3I+PGF1dGhvcj5SYW1kaWFsLCBQLiBLLjwvYXV0
aG9yPjxhdXRob3I+QWdhcndhbCwgQS48L2F1dGhvcj48YXV0aG9yPlN0ZXluLCBBLiBKLiBDLjwv
YXV0aG9yPjwvYXV0aG9ycz48L2NvbnRyaWJ1dG9ycz48YXV0aC1hZGRyZXNzPkRlcGFydG1lbnQg
b2YgTWljcm9iaW9sb2d5LCBTY2hvb2wgb2YgTWVkaWNpbmUsIFRoZSBVbml2ZXJzaXR5IG9mIEFs
YWJhbWEgYXQgQmlybWluZ2hhbSwgQmlybWluZ2hhbSwgQUwgMzUyOTQsIFVTQS4mI3hEO0Fmcmlj
YSBIZWFsdGggUmVzZWFyY2ggSW5zdGl0dXRlLCBEdXJiYW4gNDAwMSwgU291dGggQWZyaWNhLiYj
eEQ7TmVwaHJvbG9neSBSZXNlYXJjaCBhbmQgVHJhaW5pbmcgQ2VudGVyLCBEaXZpc2lvbiBvZiBO
ZXBocm9sb2d5LCBUaGUgVW5pdmVyc2l0eSBvZiBBbGFiYW1hIGF0IEJpcm1pbmdoYW0sIEJpcm1p
bmdoYW0sIEFMIDM1Mjk0LCBVU0EuJiN4RDtJbmtvc2kgQWxiZXJ0IEx1dGh1bGkgQ2VudHJhbCBI
b3NwaXRhbCwgRHVyYmFuIDQwNDEsIFNvdXRoIEFmcmljYS4mI3hEO0RlcGFydG1lbnQgb2YgUGF0
aG9sb2d5LCBUaGUgVW5pdmVyc2l0eSBvZiBBbGFiYW1hIGF0IEJpcm1pbmdoYW0sIEJpcm1pbmdo
YW0sIEFMIDM1Mjk0LCBVU0EuJiN4RDtEaXZpc2lvbiBvZiBQdWxtb25hcnksIEFsbGVyZ3kgYW5k
IENyaXRpY2FsIENhcmUgTWVkaWNpbmUsIERlcGFydG1lbnQgb2YgTWVkaWNpbmUsIFRoZSBVbml2
ZXJzaXR5IG9mIEFsYWJhbWEgYXQgQmlybWluZ2hhbSwgQmlybWluZ2hhbSwgQUwgMzUyOTQsIFVT
QS4mI3hEO0RpdmlzaW9uIG9mIENhcmRpb3Rob3JhY2ljIFN1cmdlcnksIERlcGFydG1lbnQgb2Yg
U3VyZ2VyeSwgVGhlIFVuaXZlcnNpdHkgb2YgQWxhYmFtYSBhdCBCaXJtaW5naGFtLCBCaXJtaW5n
aGFtLCBBTCAzNTI5NCwgVVNBLiYjeEQ7RGVwYXJ0bWVudCBvZiBBbmF0b21pY2FsIFBhdGhvbG9n
eSwgTkhMUywgSW5rb3NpIEFsYmVydCBMdXRodWxpIENlbnRyYWwgSG9zcGl0YWwsIFVuaXZlcnNp
dHkgb2YgS3dhWnVsdS1OYXRhbCwgRHVyYmFuIDQwOTEsIFNvdXRoIEFmcmljYS4mI3hEO05lcGhy
b2xvZ3kgUmVzZWFyY2ggYW5kIFRyYWluaW5nIENlbnRlciwgRGl2aXNpb24gb2YgTmVwaHJvbG9n
eSwgVGhlIFVuaXZlcnNpdHkgb2YgQWxhYmFtYSBhdCBCaXJtaW5naGFtLCBCaXJtaW5naGFtLCBB
TCAzNTI5NCwgVVNBOyBEZXBhcnRtZW50IG9mIFZldGVyYW5zIEFmZmFpcnMsIEJpcm1pbmdoYW0s
IEFMIDM1Mjk0LCBVU0EuJiN4RDtEZXBhcnRtZW50IG9mIE1pY3JvYmlvbG9neSwgU2Nob29sIG9m
IE1lZGljaW5lLCBUaGUgVW5pdmVyc2l0eSBvZiBBbGFiYW1hIGF0IEJpcm1pbmdoYW0sIEJpcm1p
bmdoYW0sIEFMIDM1Mjk0LCBVU0E7IEFmcmljYSBIZWFsdGggUmVzZWFyY2ggSW5zdGl0dXRlLCBE
dXJiYW4gNDAwMSwgU291dGggQWZyaWNhOyBVQUIgQ2VudGVyIGZvciBBSURTIFJlc2VhcmNoLCBU
aGUgVW5pdmVyc2l0eSBvZiBBbGFiYW1hIGF0IEJpcm1pbmdoYW0sIEJpcm1pbmdoYW0sIEFMIDM1
Mjk0LCBVU0E7IENlbnRlciBmb3IgRnJlZSBSYWRpY2FsIEJpb2xvZ3ksIFRoZSBVbml2ZXJzaXR5
IG9mIEFsYWJhbWEgYXQgQmlybWluZ2hhbSwgQmlybWluZ2hhbSwgQUwgMzUyOTQsIFVTQS4gRWxl
Y3Ryb25pYyBhZGRyZXNzOiBhc3RleW5AdWFiLmVkdS48L2F1dGgtYWRkcmVzcz48dGl0bGVzPjx0
aXRsZT5NaWNyb2FuYXRvbWljIERpc3RyaWJ1dGlvbiBvZiBNeWVsb2lkIEhlbWUgT3h5Z2VuYXNl
LTEgUHJvdGVjdHMgYWdhaW5zdCBGcmVlIFJhZGljYWwtTWVkaWF0ZWQgSW1tdW5vcGF0aG9sb2d5
IGluIEh1bWFuIFR1YmVyY3Vsb3NpczwvdGl0bGU+PHNlY29uZGFyeS10aXRsZT5DZWxsIFJlcDwv
c2Vjb25kYXJ5LXRpdGxlPjxhbHQtdGl0bGU+Q2VsbCByZXBvcnRzPC9hbHQtdGl0bGU+PC90aXRs
ZXM+PHBlcmlvZGljYWw+PGZ1bGwtdGl0bGU+Q2VsbCBSZXA8L2Z1bGwtdGl0bGU+PGFiYnItMT5D
ZWxsIHJlcG9ydHM8L2FiYnItMT48L3BlcmlvZGljYWw+PGFsdC1wZXJpb2RpY2FsPjxmdWxsLXRp
dGxlPkNlbGwgUmVwPC9mdWxsLXRpdGxlPjxhYmJyLTE+Q2VsbCByZXBvcnRzPC9hYmJyLTE+PC9h
bHQtcGVyaW9kaWNhbD48cGFnZXM+MTkzOC0xOTUyIGU1PC9wYWdlcz48dm9sdW1lPjI1PC92b2x1
bWU+PG51bWJlcj43PC9udW1iZXI+PGtleXdvcmRzPjxrZXl3b3JkPkFuaW1hbHM8L2tleXdvcmQ+
PGtleXdvcmQ+QXJnaW5hc2UvbWV0YWJvbGlzbTwva2V5d29yZD48a2V5d29yZD5DRDQtUG9zaXRp
dmUgVC1MeW1waG9jeXRlcy9pbW11bm9sb2d5PC9rZXl3b3JkPjxrZXl3b3JkPkN5dG9raW5lcy9t
ZXRhYm9saXNtPC9rZXl3b3JkPjxrZXl3b3JkPkZyZWUgUmFkaWNhbHMvKm1ldGFib2xpc208L2tl
eXdvcmQ+PGtleXdvcmQ+R3JhbnVsb21hL3BhdGhvbG9neTwva2V5d29yZD48a2V5d29yZD5IZW1l
IE94eWdlbmFzZS0xL2RlZmljaWVuY3kvKm1ldGFib2xpc208L2tleXdvcmQ+PGtleXdvcmQ+SHVt
YW5zPC9rZXl3b3JkPjxrZXl3b3JkPkluZmxhbW1hdGlvbi9wYXRob2xvZ3k8L2tleXdvcmQ+PGtl
eXdvcmQ+THVuZy9wYXRob2xvZ3k8L2tleXdvcmQ+PGtleXdvcmQ+TWljZSwgSW5icmVkIEM1N0JM
PC9rZXl3b3JkPjxrZXl3b3JkPk1pY2UsIEtub2Nrb3V0PC9rZXl3b3JkPjxrZXl3b3JkPk15Y29i
YWN0ZXJpdW0gdHViZXJjdWxvc2lzL3BoeXNpb2xvZ3k8L2tleXdvcmQ+PGtleXdvcmQ+TXllbG9p
ZCBDZWxscy9lbnp5bW9sb2d5PC9rZXl3b3JkPjxrZXl3b3JkPk5GLUUyLVJlbGF0ZWQgRmFjdG9y
IDIvbWV0YWJvbGlzbTwva2V5d29yZD48a2V5d29yZD5OZXV0cm9waGlscy9tZXRhYm9saXNtPC9r
ZXl3b3JkPjxrZXl3b3JkPk5pdHJpYyBPeGlkZSBTeW50aGFzZSBUeXBlIElJL21ldGFib2xpc208
L2tleXdvcmQ+PGtleXdvcmQ+VHViZXJjdWxvc2lzL2Vuenltb2xvZ3kvKmltbXVub2xvZ3kvbWlj
cm9iaW9sb2d5LypwYXRob2xvZ3k8L2tleXdvcmQ+PC9rZXl3b3Jkcz48ZGF0ZXM+PHllYXI+MjAx
ODwveWVhcj48cHViLWRhdGVzPjxkYXRlPk5vdiAxMzwvZGF0ZT48L3B1Yi1kYXRlcz48L2RhdGVz
Pjxpc2JuPjIyMTEtMTI0NyAoRWxlY3Ryb25pYyk8L2lzYm4+PGFjY2Vzc2lvbi1udW0+MzA0Mjgz
NTk8L2FjY2Vzc2lvbi1udW0+PHVybHM+PHJlbGF0ZWQtdXJscz48dXJsPmh0dHA6Ly93d3cubmNi
aS5ubG0ubmloLmdvdi9wdWJtZWQvMzA0MjgzNTk8L3VybD48dXJsPmh0dHBzOi8vd3d3Lm5jYmku
bmxtLm5paC5nb3YvcG1jL2FydGljbGVzL1BNQzYyNTA5NzcvcGRmL21haW4ucGRmPC91cmw+PC9y
ZWxhdGVkLXVybHM+PC91cmxzPjxjdXN0b20yPjYyNTA5Nzc8L2N1c3RvbTI+PGVsZWN0cm9uaWMt
cmVzb3VyY2UtbnVtPjEwLjEwMTYvai5jZWxyZXAuMjAxOC4xMC4wNzM8L2VsZWN0cm9uaWMtcmVz
b3VyY2UtbnVtPjwvcmVjb3JkPjwvQ2l0ZT48Q2l0ZT48QXV0aG9yPlJlZGR5PC9BdXRob3I+PFll
YXI+MjAxODwvWWVhcj48UmVjTnVtPjQwMzk8L1JlY051bT48cmVjb3JkPjxyZWMtbnVtYmVyPjQw
Mzk8L3JlYy1udW1iZXI+PGZvcmVpZ24ta2V5cz48a2V5IGFwcD0iRU4iIGRiLWlkPSJ4cGVwdGV0
MjB6cDJhdWU1NTlrdjVkMnBzeHoydzBzYWEwenciIHRpbWVzdGFtcD0iMTY1NzU1ODE3OCI+NDAz
OTwva2V5PjwvZm9yZWlnbi1rZXlzPjxyZWYtdHlwZSBuYW1lPSJKb3VybmFsIEFydGljbGUiPjE3
PC9yZWYtdHlwZT48Y29udHJpYnV0b3JzPjxhdXRob3JzPjxhdXRob3I+UmVkZHksIFYuIFAuPC9h
dXRob3I+PGF1dGhvcj5DaGludGEsIEsuIEMuPC9hdXRob3I+PGF1dGhvcj5TYWluaSwgVi48L2F1
dGhvcj48YXV0aG9yPkdsYXNnb3csIEouIE4uPC9hdXRob3I+PGF1dGhvcj5IdWxsLCBULiBELjwv
YXV0aG9yPjxhdXRob3I+VHJheWxvciwgQS48L2F1dGhvcj48YXV0aG9yPlJleS1TdG9sbGUsIEYu
PC9hdXRob3I+PGF1dGhvcj5Tb2FyZXMsIE0uIFAuPC9hdXRob3I+PGF1dGhvcj5NYWRhbnNlaW4s
IFIuPC9hdXRob3I+PGF1dGhvcj5SYWhtYW4sIE0uIEEuPC9hdXRob3I+PGF1dGhvcj5CYXJiYXMs
IEMuPC9hdXRob3I+PGF1dGhvcj5OYXJnYW4sIEsuPC9hdXRob3I+PGF1dGhvcj5OYWlkb28sIFQu
PC9hdXRob3I+PGF1dGhvcj5SYW1kaWFsLCBQLiBLLjwvYXV0aG9yPjxhdXRob3I+R2VvcmdlLCBK
LiBGLjwvYXV0aG9yPjxhdXRob3I+QWdhcndhbCwgQS48L2F1dGhvcj48YXV0aG9yPlN0ZXluLCBB
LiBKLiBDLjwvYXV0aG9yPjwvYXV0aG9ycz48L2NvbnRyaWJ1dG9ycz48YXV0aC1hZGRyZXNzPkRl
cGFydG1lbnQgb2YgTWljcm9iaW9sb2d5LCBVbml2ZXJzaXR5IG9mIEFsYWJhbWEgYXQgQmlybWlu
Z2hhbSwgQmlybWluZ2hhbSwgQUwsIFVuaXRlZCBTdGF0ZXMuJiN4RDtEaXZpc2lvbiBvZiBDYXJk
aW90aG9yYWNpYyBTdXJnZXJ5LCBVbml2ZXJzaXR5IG9mIEFsYWJhbWEgYXQgQmlybWluZ2hhbSwg
QmlybWluZ2hhbSwgQUwsIFVuaXRlZCBTdGF0ZXMuJiN4RDtOZXBocm9sb2d5IFJlc2VhcmNoIGFu
ZCBUcmFpbmluZyBDZW50ZXIsIFVuaXZlcnNpdHkgb2YgQWxhYmFtYSBhdCBCaXJtaW5naGFtIGFu
ZCBCaXJtaW5naGFtIFZBIE1lZGljYWwgQ2VudGVyLCBCaXJtaW5naGFtLCBBTCwgVW5pdGVkIFN0
YXRlcy4mI3hEO0NlbnRybyBkZSBNZXRhYm9sb21pY2EgeSBCaW9hbmFsaXNpcyAoQ0VNQklPKSwg
RmFjdWx0YWQgZGUgRmFybWFjaWEsIFVuaXZlcnNpZGFkIENFVSBTYW4gUGFibG8sIE1hZHJpZCwg
U3BhaW4uJiN4RDtJbnN0aXR1dG8gR3VsYmVua2lhbiBkZSBDaWVuY2lhLCBPZWlyYXMsIFBvcnR1
Z2FsLiYjeEQ7SW5rb3NpIEFsYmVydCBMdXRodWxpIENlbnRyYWwgSG9zcGl0YWwsIFVuaXZlcnNp
dHkgb2YgS3dhWnVsdS1OYXRhbCwgRHVyYmFuLCBTb3V0aCBBZnJpY2EuJiN4RDtBZnJpY2EgSGVh
bHRoIFJlc2VhcmNoIEluc3RpdHV0ZSAoQUhSSSksIER1cmJhbiwgU291dGggQWZyaWNhLiYjeEQ7
RGVwYXJ0bWVudCBvZiBBbmF0b21pY2FsIFBhdGhvbG9neSwgTmF0aW9uYWwgSGVhbHRoIExhYm9y
YXRvcnkgU2VydmljZSwgVW5pdmVyc2l0eSBvZiBLd2FadWx1LU5hdGFsLCBJbmtvc2kgQWxiZXJ0
IEx1dGh1bGkgQ2VudHJhbCBIb3NwaXRhbCwgRHVyYmFuLCBTb3V0aCBBZnJpY2EuJiN4RDtVQUIg
Q2VudGVycyBmb3IgQUlEUyBSZXNlYXJjaCBhbmQgRnJlZSBSYWRpY2FsIEJpb2xvZ3ksIFVuaXZl
cnNpdHkgb2YgQWxhYmFtYSBhdCBCaXJtaW5naGFtLCBCaXJtaW5naGFtLCBBTCwgVW5pdGVkIFN0
YXRlcy48L2F1dGgtYWRkcmVzcz48dGl0bGVzPjx0aXRsZT5GZXJyaXRpbiBIIERlZmljaWVuY3kg
aW4gTXllbG9pZCBDb21wYXJ0bWVudHMgRHlzcmVndWxhdGVzIEhvc3QgRW5lcmd5IE1ldGFib2xp
c20gYW5kIEluY3JlYXNlcyBTdXNjZXB0aWJpbGl0eSB0byBNeWNvYmFjdGVyaXVtIHR1YmVyY3Vs
b3NpcyBJbmZlY3Rpb248L3RpdGxlPjxzZWNvbmRhcnktdGl0bGU+RnJvbnQgSW1tdW5vbDwvc2Vj
b25kYXJ5LXRpdGxlPjxhbHQtdGl0bGU+RnJvbnRpZXJzIGluIGltbXVub2xvZ3k8L2FsdC10aXRs
ZT48L3RpdGxlcz48cGVyaW9kaWNhbD48ZnVsbC10aXRsZT5Gcm9udCBJbW11bm9sPC9mdWxsLXRp
dGxlPjxhYmJyLTE+RnJvbnRpZXJzIGluIGltbXVub2xvZ3k8L2FiYnItMT48L3BlcmlvZGljYWw+
PGFsdC1wZXJpb2RpY2FsPjxmdWxsLXRpdGxlPkZyb250IEltbXVub2w8L2Z1bGwtdGl0bGU+PGFi
YnItMT5Gcm9udGllcnMgaW4gaW1tdW5vbG9neTwvYWJici0xPjwvYWx0LXBlcmlvZGljYWw+PHBh
Z2VzPjg2MDwvcGFnZXM+PHZvbHVtZT45PC92b2x1bWU+PGtleXdvcmRzPjxrZXl3b3JkPkFuaW1h
bHM8L2tleXdvcmQ+PGtleXdvcmQ+QXBvZmVycml0aW5zL2dlbmV0aWNzLyppbW11bm9sb2d5L21l
dGFib2xpc208L2tleXdvcmQ+PGtleXdvcmQ+Q2FzZS1Db250cm9sIFN0dWRpZXM8L2tleXdvcmQ+
PGtleXdvcmQ+RGlzZWFzZSBNb2RlbHMsIEFuaW1hbDwva2V5d29yZD48a2V5d29yZD5EaXNlYXNl
IFN1c2NlcHRpYmlsaXR5L2ltbXVub2xvZ3kvbWljcm9iaW9sb2d5PC9rZXl3b3JkPjxrZXl3b3Jk
PkVuZXJneSBNZXRhYm9saXNtL2ltbXVub2xvZ3k8L2tleXdvcmQ+PGtleXdvcmQ+RmVtYWxlPC9r
ZXl3b3JkPjxrZXl3b3JkPkZlcnJpdGluczwva2V5d29yZD48a2V5d29yZD5IZWFsdGh5IFZvbHVu
dGVlcnM8L2tleXdvcmQ+PGtleXdvcmQ+SGVwY2lkaW5zL21ldGFib2xpc208L2tleXdvcmQ+PGtl
eXdvcmQ+SHVtYW5zPC9rZXl3b3JkPjxrZXl3b3JkPklyb24vYW5hbHlzaXMvaW1tdW5vbG9neS8q
bWV0YWJvbGlzbTwva2V5d29yZD48a2V5d29yZD5MdW5nL21pY3JvYmlvbG9neS8qcGF0aG9sb2d5
PC9rZXl3b3JkPjxrZXl3b3JkPk1hbGU8L2tleXdvcmQ+PGtleXdvcmQ+TWljZTwva2V5d29yZD48
a2V5d29yZD5NaWNlLCBJbmJyZWQgQzU3Qkw8L2tleXdvcmQ+PGtleXdvcmQ+TWljZSwgS25vY2tv
dXQ8L2tleXdvcmQ+PGtleXdvcmQ+TXljb2JhY3Rlcml1bSB0dWJlcmN1bG9zaXMvKmltbXVub2xv
Z3k8L2tleXdvcmQ+PGtleXdvcmQ+T3hpZG9yZWR1Y3Rhc2VzPC9rZXl3b3JkPjxrZXl3b3JkPlR1
YmVyY3Vsb3NpcywgUHVsbW9uYXJ5LyppbW11bm9sb2d5L21pY3JvYmlvbG9neS9wYXRob2xvZ3k8
L2tleXdvcmQ+PC9rZXl3b3Jkcz48ZGF0ZXM+PHllYXI+MjAxODwveWVhcj48L2RhdGVzPjxpc2Ju
PjE2NjQtMzIyNCAoUHJpbnQpJiN4RDsxNjY0LTMyMjQgKExpbmtpbmcpPC9pc2JuPjxhY2Nlc3Np
b24tbnVtPjI5Nzc0MDIzPC9hY2Nlc3Npb24tbnVtPjx1cmxzPjxyZWxhdGVkLXVybHM+PHVybD5o
dHRwOi8vd3d3Lm5jYmkubmxtLm5paC5nb3YvcHVibWVkLzI5Nzc0MDIzPC91cmw+PHVybD5odHRw
czovL3d3dy5uY2JpLm5sbS5uaWguZ292L3BtYy9hcnRpY2xlcy9QTUM1OTQzNjc0L3BkZi9maW1t
dS0wOS0wMDg2MC5wZGY8L3VybD48L3JlbGF0ZWQtdXJscz48L3VybHM+PGN1c3RvbTI+NTk0MzY3
NDwvY3VzdG9tMj48ZWxlY3Ryb25pYy1yZXNvdXJjZS1udW0+MTAuMzM4OS9maW1tdS4yMDE4LjAw
ODYwPC9lbGVjdHJvbmljLXJlc291cmNlLW51bT48L3JlY29yZD48L0NpdGU+PC9FbmROb3RlPn==
</w:fldData>
        </w:fldChar>
      </w:r>
      <w:r w:rsidR="00B610EE"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instrText xml:space="preserve"> ADDIN EN.CITE.DATA </w:instrText>
      </w:r>
      <w:r w:rsidR="00B610EE"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</w:r>
      <w:r w:rsidR="00B610EE"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fldChar w:fldCharType="end"/>
      </w:r>
      <w:r w:rsidR="00B610EE"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</w:r>
      <w:r w:rsidR="00B610EE"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fldChar w:fldCharType="separate"/>
      </w:r>
      <w:r w:rsidR="00B610EE" w:rsidRPr="00240459">
        <w:rPr>
          <w:rFonts w:ascii="Times New Roman" w:eastAsia="Times" w:hAnsi="Times New Roman" w:cs="Times New Roman"/>
          <w:bCs/>
          <w:noProof/>
          <w:color w:val="000000" w:themeColor="text1"/>
          <w:sz w:val="24"/>
          <w:szCs w:val="24"/>
          <w:lang w:eastAsia="zh-CN"/>
        </w:rPr>
        <w:t>[1,2]</w:t>
      </w:r>
      <w:r w:rsidR="00B610EE"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fldChar w:fldCharType="end"/>
      </w:r>
      <w:r w:rsidR="00B610EE"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 xml:space="preserve">; </w:t>
      </w:r>
      <w:r w:rsidRPr="00240459"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  <w:t>either IgG4 (LS-C70325/27332) or rabbit IgG (ab37415, m) was used (at the same concentration/dilution as the primary antibodies) in place of the primary antibodies (isotype control).</w:t>
      </w:r>
    </w:p>
    <w:p w14:paraId="3546A7E5" w14:textId="72A3D4E7" w:rsidR="00102ABB" w:rsidRPr="00240459" w:rsidRDefault="00102ABB" w:rsidP="009027F2">
      <w:pPr>
        <w:spacing w:line="240" w:lineRule="auto"/>
        <w:jc w:val="both"/>
        <w:rPr>
          <w:rFonts w:ascii="Times New Roman" w:eastAsia="Times" w:hAnsi="Times New Roman" w:cs="Times New Roman"/>
          <w:bCs/>
          <w:color w:val="000000" w:themeColor="text1"/>
          <w:sz w:val="24"/>
          <w:szCs w:val="24"/>
          <w:lang w:eastAsia="zh-CN"/>
        </w:rPr>
      </w:pPr>
    </w:p>
    <w:p w14:paraId="122BA485" w14:textId="1317AE81" w:rsidR="00102ABB" w:rsidRPr="00240459" w:rsidRDefault="00102ABB" w:rsidP="00102ABB">
      <w:pPr>
        <w:jc w:val="both"/>
        <w:rPr>
          <w:rFonts w:ascii="Times New Roman" w:eastAsia="Times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240459">
        <w:rPr>
          <w:rFonts w:ascii="Times New Roman" w:eastAsia="Times" w:hAnsi="Times New Roman" w:cs="Times New Roman"/>
          <w:b/>
          <w:color w:val="000000" w:themeColor="text1"/>
          <w:sz w:val="24"/>
          <w:szCs w:val="24"/>
          <w:lang w:eastAsia="zh-CN"/>
        </w:rPr>
        <w:t>References</w:t>
      </w:r>
    </w:p>
    <w:p w14:paraId="40B10E48" w14:textId="77777777" w:rsidR="00B610EE" w:rsidRPr="00240459" w:rsidRDefault="00B610EE" w:rsidP="00B610EE">
      <w:pPr>
        <w:pStyle w:val="EndNoteBibliography"/>
        <w:ind w:left="720" w:hanging="72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</w:pPr>
    </w:p>
    <w:p w14:paraId="41407244" w14:textId="637DB233" w:rsidR="00B610EE" w:rsidRPr="00240459" w:rsidRDefault="00B610EE" w:rsidP="00B610EE">
      <w:pPr>
        <w:pStyle w:val="EndNoteBibliography"/>
        <w:ind w:left="720" w:hanging="720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</w:pPr>
      <w:r w:rsidRPr="002404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fldChar w:fldCharType="begin"/>
      </w:r>
      <w:r w:rsidRPr="002404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instrText xml:space="preserve"> ADDIN EN.REFLIST </w:instrText>
      </w:r>
      <w:r w:rsidRPr="002404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fldChar w:fldCharType="separate"/>
      </w:r>
      <w:r w:rsidRPr="00240459">
        <w:rPr>
          <w:rFonts w:ascii="Times New Roman" w:hAnsi="Times New Roman" w:cs="Times New Roman"/>
          <w:sz w:val="24"/>
          <w:szCs w:val="24"/>
        </w:rPr>
        <w:t xml:space="preserve">1. Chinta KC, Rahman MA, Saini V, Glasgow JN, Reddy VP, et al. (2018) Microanatomic Distribution of Myeloid Heme Oxygenase-1 Protects against Free Radical-Mediated Immunopathology in Human Tuberculosis. Cell Rep 25: 1938-1952 e1935. </w:t>
      </w:r>
      <w:hyperlink r:id="rId7" w:history="1">
        <w:r w:rsidRPr="00240459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  <w:lang w:bidi="ar-SA"/>
          </w:rPr>
          <w:t>https://doi.org/</w:t>
        </w:r>
        <w:r w:rsidRPr="00240459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>10.1016/j.celrep.2018.10.073</w:t>
        </w:r>
        <w:r w:rsidRPr="00240459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 xml:space="preserve"> PMID: 30428359</w:t>
        </w:r>
      </w:hyperlink>
    </w:p>
    <w:p w14:paraId="682A4AC2" w14:textId="77777777" w:rsidR="00B610EE" w:rsidRPr="00240459" w:rsidRDefault="00B610EE" w:rsidP="00B610E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6B6D1371" w14:textId="21EA38B6" w:rsidR="00B610EE" w:rsidRPr="00240459" w:rsidRDefault="00B610EE" w:rsidP="00B610E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40459">
        <w:rPr>
          <w:rFonts w:ascii="Times New Roman" w:hAnsi="Times New Roman" w:cs="Times New Roman"/>
          <w:sz w:val="24"/>
          <w:szCs w:val="24"/>
        </w:rPr>
        <w:t xml:space="preserve">2. Reddy VP, Chinta KC, Saini V, Glasgow JN, Hull TD, et al. (2018) Ferritin H Deficiency in Myeloid Compartments Dysregulates Host Energy Metabolism and Increases Susceptibility to Mycobacterium tuberculosis Infection. Front Immunol 9: 860. </w:t>
      </w:r>
      <w:hyperlink r:id="rId8" w:history="1">
        <w:r w:rsidRPr="00240459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  <w:lang w:bidi="ar-SA"/>
          </w:rPr>
          <w:t>https://doi.org/</w:t>
        </w:r>
        <w:r w:rsidRPr="00240459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 xml:space="preserve">10.3389/fimmu.2018.00860 </w:t>
        </w:r>
        <w:r w:rsidRPr="00240459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  <w:shd w:val="clear" w:color="auto" w:fill="FFFFFF"/>
          </w:rPr>
          <w:t>PMID: 29774023</w:t>
        </w:r>
      </w:hyperlink>
    </w:p>
    <w:p w14:paraId="30FA7A91" w14:textId="56ACB997" w:rsidR="00FD24E8" w:rsidRPr="00240459" w:rsidRDefault="00B610EE" w:rsidP="00FD24E8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</w:pPr>
      <w:r w:rsidRPr="002404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fldChar w:fldCharType="end"/>
      </w:r>
    </w:p>
    <w:p w14:paraId="7685BD43" w14:textId="77777777" w:rsidR="00962F6F" w:rsidRPr="00240459" w:rsidRDefault="00962F6F" w:rsidP="00FD24E8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</w:pPr>
    </w:p>
    <w:sectPr w:rsidR="00962F6F" w:rsidRPr="00240459" w:rsidSect="008F60A1">
      <w:pgSz w:w="12240" w:h="15840" w:code="1"/>
      <w:pgMar w:top="720" w:right="720" w:bottom="720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B169E" w14:textId="77777777" w:rsidR="00A55599" w:rsidRDefault="00A55599" w:rsidP="00A55599">
      <w:pPr>
        <w:spacing w:line="240" w:lineRule="auto"/>
      </w:pPr>
      <w:r>
        <w:separator/>
      </w:r>
    </w:p>
  </w:endnote>
  <w:endnote w:type="continuationSeparator" w:id="0">
    <w:p w14:paraId="3275FE78" w14:textId="77777777" w:rsidR="00A55599" w:rsidRDefault="00A55599" w:rsidP="00A555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382FE" w14:textId="77777777" w:rsidR="00A55599" w:rsidRDefault="00A55599" w:rsidP="00A55599">
      <w:pPr>
        <w:spacing w:line="240" w:lineRule="auto"/>
      </w:pPr>
      <w:r>
        <w:separator/>
      </w:r>
    </w:p>
  </w:footnote>
  <w:footnote w:type="continuationSeparator" w:id="0">
    <w:p w14:paraId="349517B0" w14:textId="77777777" w:rsidR="00A55599" w:rsidRDefault="00A55599" w:rsidP="00A5559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20376"/>
    <w:multiLevelType w:val="multilevel"/>
    <w:tmpl w:val="E0CEC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ptet20zp2aue559kv5d2psxz2w0saa0zw&quot;&gt;Composite Nov 5 2014 compressed&lt;record-ids&gt;&lt;item&gt;4038&lt;/item&gt;&lt;item&gt;4039&lt;/item&gt;&lt;/record-ids&gt;&lt;/item&gt;&lt;/Libraries&gt;"/>
  </w:docVars>
  <w:rsids>
    <w:rsidRoot w:val="00102ABB"/>
    <w:rsid w:val="00035E6A"/>
    <w:rsid w:val="0008029C"/>
    <w:rsid w:val="00102ABB"/>
    <w:rsid w:val="001457A7"/>
    <w:rsid w:val="001B7E63"/>
    <w:rsid w:val="00240459"/>
    <w:rsid w:val="00253C72"/>
    <w:rsid w:val="002B303D"/>
    <w:rsid w:val="002F72D3"/>
    <w:rsid w:val="003C5B9E"/>
    <w:rsid w:val="003D3EFF"/>
    <w:rsid w:val="00581EA0"/>
    <w:rsid w:val="005921C7"/>
    <w:rsid w:val="005C04D1"/>
    <w:rsid w:val="007954FD"/>
    <w:rsid w:val="007D7B3C"/>
    <w:rsid w:val="008A1509"/>
    <w:rsid w:val="008A49E9"/>
    <w:rsid w:val="008F60A1"/>
    <w:rsid w:val="009027F2"/>
    <w:rsid w:val="00962F6F"/>
    <w:rsid w:val="009938B5"/>
    <w:rsid w:val="009A6EB0"/>
    <w:rsid w:val="00A55599"/>
    <w:rsid w:val="00B610EE"/>
    <w:rsid w:val="00C20C3F"/>
    <w:rsid w:val="00CF5043"/>
    <w:rsid w:val="00DE53F6"/>
    <w:rsid w:val="00FD24E8"/>
    <w:rsid w:val="00FD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68154C"/>
  <w15:chartTrackingRefBased/>
  <w15:docId w15:val="{F76A17A0-8F92-4BD3-814C-EFDC734F1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en-US"/>
      </w:rPr>
    </w:rPrDefault>
    <w:pPrDefault>
      <w:pPr>
        <w:spacing w:line="141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C72"/>
  </w:style>
  <w:style w:type="paragraph" w:styleId="Heading1">
    <w:name w:val="heading 1"/>
    <w:basedOn w:val="Normal"/>
    <w:next w:val="Normal"/>
    <w:link w:val="Heading1Char"/>
    <w:uiPriority w:val="9"/>
    <w:qFormat/>
    <w:rsid w:val="00253C7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C7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C7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C7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C7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C7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C7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C7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C7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C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C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3C7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53C7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253C7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53C7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53C7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53C72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53C7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53C72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53C7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3C7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C7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3C7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253C72"/>
    <w:rPr>
      <w:b/>
      <w:bCs/>
    </w:rPr>
  </w:style>
  <w:style w:type="character" w:styleId="Emphasis">
    <w:name w:val="Emphasis"/>
    <w:basedOn w:val="DefaultParagraphFont"/>
    <w:uiPriority w:val="20"/>
    <w:qFormat/>
    <w:rsid w:val="00253C72"/>
    <w:rPr>
      <w:i/>
      <w:iCs/>
    </w:rPr>
  </w:style>
  <w:style w:type="paragraph" w:styleId="NoSpacing">
    <w:name w:val="No Spacing"/>
    <w:uiPriority w:val="1"/>
    <w:qFormat/>
    <w:rsid w:val="00253C72"/>
  </w:style>
  <w:style w:type="paragraph" w:styleId="ListParagraph">
    <w:name w:val="List Paragraph"/>
    <w:basedOn w:val="Normal"/>
    <w:uiPriority w:val="34"/>
    <w:qFormat/>
    <w:rsid w:val="00253C7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53C7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53C7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C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C72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53C72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53C72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53C72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53C7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53C7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3C7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2AB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ABB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02A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2ABB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2ABB"/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identifier">
    <w:name w:val="identifier"/>
    <w:basedOn w:val="DefaultParagraphFont"/>
    <w:rsid w:val="00102ABB"/>
  </w:style>
  <w:style w:type="character" w:customStyle="1" w:styleId="id-label">
    <w:name w:val="id-label"/>
    <w:basedOn w:val="DefaultParagraphFont"/>
    <w:rsid w:val="00102ABB"/>
  </w:style>
  <w:style w:type="character" w:styleId="Hyperlink">
    <w:name w:val="Hyperlink"/>
    <w:basedOn w:val="DefaultParagraphFont"/>
    <w:uiPriority w:val="99"/>
    <w:unhideWhenUsed/>
    <w:rsid w:val="00102ABB"/>
    <w:rPr>
      <w:color w:val="0000FF"/>
      <w:u w:val="single"/>
    </w:rPr>
  </w:style>
  <w:style w:type="character" w:customStyle="1" w:styleId="docsum-journal-citation">
    <w:name w:val="docsum-journal-citation"/>
    <w:basedOn w:val="DefaultParagraphFont"/>
    <w:rsid w:val="00FD24E8"/>
  </w:style>
  <w:style w:type="character" w:customStyle="1" w:styleId="citation-part">
    <w:name w:val="citation-part"/>
    <w:basedOn w:val="DefaultParagraphFont"/>
    <w:rsid w:val="00FD24E8"/>
  </w:style>
  <w:style w:type="character" w:customStyle="1" w:styleId="docsum-pmid">
    <w:name w:val="docsum-pmid"/>
    <w:basedOn w:val="DefaultParagraphFont"/>
    <w:rsid w:val="00FD24E8"/>
  </w:style>
  <w:style w:type="character" w:styleId="UnresolvedMention">
    <w:name w:val="Unresolved Mention"/>
    <w:basedOn w:val="DefaultParagraphFont"/>
    <w:uiPriority w:val="99"/>
    <w:semiHidden/>
    <w:unhideWhenUsed/>
    <w:rsid w:val="00FD24E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610E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0E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610EE"/>
    <w:pPr>
      <w:spacing w:line="240" w:lineRule="atLeas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0EE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EFF"/>
    <w:rPr>
      <w:rFonts w:ascii="Arial" w:eastAsiaTheme="minorHAnsi" w:hAnsi="Arial" w:cs="Arial"/>
      <w:b/>
      <w:bCs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EFF"/>
    <w:rPr>
      <w:rFonts w:ascii="Times New Roman" w:eastAsia="Times New Roman" w:hAnsi="Times New Roman" w:cs="Times New Roman"/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immu.2018.00860%20PMID:%202977402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celrep.2018.10.073%20PMID:%203042835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1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an</dc:creator>
  <cp:keywords/>
  <dc:description/>
  <cp:lastModifiedBy>Kovacs, Zsofia </cp:lastModifiedBy>
  <cp:revision>2</cp:revision>
  <dcterms:created xsi:type="dcterms:W3CDTF">2023-02-14T14:09:00Z</dcterms:created>
  <dcterms:modified xsi:type="dcterms:W3CDTF">2023-02-14T14:09:00Z</dcterms:modified>
</cp:coreProperties>
</file>